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A50BE3" w14:textId="76FC43FB" w:rsidR="00621550" w:rsidRPr="006123A3" w:rsidRDefault="00621550" w:rsidP="00621550">
      <w:pPr>
        <w:rPr>
          <w:rFonts w:ascii="Times New Roman" w:hAnsi="Times New Roman" w:cs="Times New Roman"/>
          <w:sz w:val="24"/>
          <w:szCs w:val="24"/>
        </w:rPr>
      </w:pPr>
      <w:r w:rsidRPr="006123A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6123A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123A3">
        <w:rPr>
          <w:rFonts w:ascii="Times New Roman" w:hAnsi="Times New Roman" w:cs="Times New Roman"/>
          <w:sz w:val="24"/>
          <w:szCs w:val="24"/>
        </w:rPr>
        <w:t>Univariate analysis for the presence of MI.</w:t>
      </w:r>
    </w:p>
    <w:tbl>
      <w:tblPr>
        <w:tblW w:w="6663" w:type="dxa"/>
        <w:tblLook w:val="04A0" w:firstRow="1" w:lastRow="0" w:firstColumn="1" w:lastColumn="0" w:noHBand="0" w:noVBand="1"/>
      </w:tblPr>
      <w:tblGrid>
        <w:gridCol w:w="2420"/>
        <w:gridCol w:w="2400"/>
        <w:gridCol w:w="1843"/>
      </w:tblGrid>
      <w:tr w:rsidR="00621550" w:rsidRPr="00BB0920" w14:paraId="2A0AC6F0" w14:textId="77777777" w:rsidTr="000949BA">
        <w:trPr>
          <w:trHeight w:val="280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5BD16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3C29E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R_95C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E0822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 </w:t>
            </w:r>
          </w:p>
        </w:tc>
      </w:tr>
      <w:tr w:rsidR="00621550" w:rsidRPr="00BB0920" w14:paraId="2021F1DF" w14:textId="77777777" w:rsidTr="000949BA">
        <w:trPr>
          <w:trHeight w:val="280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9CB5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BC72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 (1.03~1.0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4271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621550" w:rsidRPr="00BB0920" w14:paraId="625643AD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C590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FF13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6CF9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1550" w:rsidRPr="00BB0920" w14:paraId="4541BA45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3F08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E110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DD68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1550" w:rsidRPr="00BB0920" w14:paraId="7976839F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BA98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FE50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 (0.26~0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F32A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621550" w:rsidRPr="00BB0920" w14:paraId="69FB8210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6438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ace/ethnicity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A31F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8984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1550" w:rsidRPr="00BB0920" w14:paraId="03D331B1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9C6A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Hispanic whi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9156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496A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1550" w:rsidRPr="00BB0920" w14:paraId="0567A33E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0008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Hispanic black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1D9B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 (1.44~4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8FF6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621550" w:rsidRPr="00BB0920" w14:paraId="302359A7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30F3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xican Americ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D9A9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 (0.82~2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D3C8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</w:tr>
      <w:tr w:rsidR="00621550" w:rsidRPr="00BB0920" w14:paraId="28BE1AD7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25C6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F48F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 (0.84~2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E905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3</w:t>
            </w:r>
          </w:p>
        </w:tc>
      </w:tr>
      <w:tr w:rsidR="00621550" w:rsidRPr="00BB0920" w14:paraId="7788EB79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8286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_Hlk148184030"/>
            <w:r w:rsidRPr="00BB0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rriage</w:t>
            </w:r>
            <w:bookmarkEnd w:id="0"/>
            <w:r w:rsidRPr="00BB0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0F0B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F3F6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1550" w:rsidRPr="00BB0920" w14:paraId="3580D8B8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6942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DCD2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47F1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1550" w:rsidRPr="00BB0920" w14:paraId="35B04281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E18A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marrie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24AE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 (0.18~0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EDDF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</w:tr>
      <w:tr w:rsidR="00621550" w:rsidRPr="00BB0920" w14:paraId="100091FF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1512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34F2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 (0.81~1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06DA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9</w:t>
            </w:r>
          </w:p>
        </w:tc>
      </w:tr>
      <w:tr w:rsidR="00621550" w:rsidRPr="00BB0920" w14:paraId="4B7C21D2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8AFA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5A29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0.98~1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995D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1</w:t>
            </w:r>
          </w:p>
        </w:tc>
      </w:tr>
      <w:tr w:rsidR="00621550" w:rsidRPr="00BB0920" w14:paraId="65DA4BF3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4ABE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moking status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5C0E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3078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1550" w:rsidRPr="00BB0920" w14:paraId="277FEF6D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99C0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rrent smoker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0083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9069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1550" w:rsidRPr="00BB0920" w14:paraId="75F455CB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F5EC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er smoker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49F6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 (0.55~1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1326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6</w:t>
            </w:r>
          </w:p>
        </w:tc>
      </w:tr>
      <w:tr w:rsidR="00621550" w:rsidRPr="00BB0920" w14:paraId="5C88CF3B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4768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 smoker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2198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 (0.38~1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A2A0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621550" w:rsidRPr="00BB0920" w14:paraId="0B3E3E30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F4FC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hysical exercise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2643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B375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1550" w:rsidRPr="00BB0920" w14:paraId="17C902F3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7121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gorou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F9F1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9599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1550" w:rsidRPr="00BB0920" w14:paraId="6EC7537E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DB21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32F7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 (0.78~3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0D7C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2</w:t>
            </w:r>
          </w:p>
        </w:tc>
      </w:tr>
      <w:tr w:rsidR="00621550" w:rsidRPr="00BB0920" w14:paraId="6B176EBD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F5F1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dentar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116B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 (0.76~2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FAE2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1</w:t>
            </w:r>
          </w:p>
        </w:tc>
      </w:tr>
      <w:tr w:rsidR="00621550" w:rsidRPr="00BB0920" w14:paraId="5DE3CA44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432A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BP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A1DD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5BA7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1550" w:rsidRPr="00BB0920" w14:paraId="7FC60783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802D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0048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C45D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1550" w:rsidRPr="00BB0920" w14:paraId="65827EAE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23B9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6938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3 (1.81~4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4A4F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621550" w:rsidRPr="00BB0920" w14:paraId="32A48694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CC13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bA1C, n (%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E033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E290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1550" w:rsidRPr="00BB0920" w14:paraId="609D7CC9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B48E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6.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8ECA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C81B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21550" w:rsidRPr="00BB0920" w14:paraId="29557333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2814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=6.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40D1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 (0.56~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3238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621550" w:rsidRPr="00BB0920" w14:paraId="164D91B8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31E2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GB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9A72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 (0.89~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DE1B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</w:tr>
      <w:tr w:rsidR="00621550" w:rsidRPr="00BB0920" w14:paraId="7977402F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0680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SCR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415A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0.99~1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0644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621550" w:rsidRPr="00BB0920" w14:paraId="456214B0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30F9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1" w:name="_Hlk148184327"/>
            <w:r w:rsidRPr="00BB0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it D</w:t>
            </w:r>
            <w:bookmarkEnd w:id="1"/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C1DD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 (0.95~1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E312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3</w:t>
            </w:r>
          </w:p>
        </w:tc>
      </w:tr>
      <w:tr w:rsidR="00621550" w:rsidRPr="00BB0920" w14:paraId="64776E20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7409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D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5DC8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 (0.96~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7356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621550" w:rsidRPr="00BB0920" w14:paraId="2B1517BA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B131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C</w:t>
            </w: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9066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 (0.99~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6C9A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621550" w:rsidRPr="00BB0920" w14:paraId="08A08ADF" w14:textId="77777777" w:rsidTr="000949BA">
        <w:trPr>
          <w:trHeight w:val="28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C14DB" w14:textId="77777777" w:rsidR="00621550" w:rsidRPr="00BB0920" w:rsidRDefault="00621550" w:rsidP="000949B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uration Of Diabetes(y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9110B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 (1.01~1.0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F93A8" w14:textId="77777777" w:rsidR="00621550" w:rsidRPr="00BB0920" w:rsidRDefault="00621550" w:rsidP="000949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B092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54652086" w14:textId="77777777" w:rsidR="008F5E7B" w:rsidRDefault="008F5E7B"/>
    <w:p w14:paraId="687E6A8D" w14:textId="77777777" w:rsidR="00621550" w:rsidRDefault="00621550"/>
    <w:p w14:paraId="79F2A08A" w14:textId="77777777" w:rsidR="00621550" w:rsidRDefault="00621550"/>
    <w:p w14:paraId="32A78EFF" w14:textId="77777777" w:rsidR="00621550" w:rsidRDefault="00621550"/>
    <w:p w14:paraId="7C36EA93" w14:textId="77777777" w:rsidR="00621550" w:rsidRDefault="00621550"/>
    <w:p w14:paraId="52908800" w14:textId="77777777" w:rsidR="00621550" w:rsidRDefault="00621550"/>
    <w:p w14:paraId="5AADDBB6" w14:textId="77777777" w:rsidR="00621550" w:rsidRDefault="00621550"/>
    <w:p w14:paraId="60CDD052" w14:textId="77777777" w:rsidR="00621550" w:rsidRDefault="00621550"/>
    <w:p w14:paraId="52FFD4E4" w14:textId="77777777" w:rsidR="00621550" w:rsidRDefault="00621550"/>
    <w:p w14:paraId="2EC0DC70" w14:textId="77777777" w:rsidR="00621550" w:rsidRDefault="00621550"/>
    <w:p w14:paraId="14821CF9" w14:textId="77777777" w:rsidR="00621550" w:rsidRDefault="00621550"/>
    <w:p w14:paraId="7473E313" w14:textId="77777777" w:rsidR="00621550" w:rsidRDefault="00621550"/>
    <w:p w14:paraId="4FE0165E" w14:textId="1BBBF816" w:rsidR="00621550" w:rsidRPr="00531B8D" w:rsidRDefault="00621550" w:rsidP="006215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31B8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531B8D">
        <w:rPr>
          <w:rFonts w:ascii="Times New Roman" w:hAnsi="Times New Roman" w:cs="Times New Roman"/>
          <w:sz w:val="24"/>
          <w:szCs w:val="24"/>
        </w:rPr>
        <w:t>. Sensitivity analyses investigating associations between MLR and MI after excluding participants who with extreme BMI (</w:t>
      </w:r>
      <w:bookmarkStart w:id="2" w:name="_Hlk148791984"/>
      <w:r w:rsidRPr="00531B8D">
        <w:rPr>
          <w:rFonts w:ascii="Times New Roman" w:hAnsi="Times New Roman" w:cs="Times New Roman"/>
          <w:sz w:val="24"/>
          <w:szCs w:val="24"/>
        </w:rPr>
        <w:t>18.5kg/m</w:t>
      </w:r>
      <w:r w:rsidRPr="00531B8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1B8D">
        <w:rPr>
          <w:rFonts w:ascii="Times New Roman" w:hAnsi="Times New Roman" w:cs="Times New Roman"/>
          <w:sz w:val="24"/>
          <w:szCs w:val="24"/>
        </w:rPr>
        <w:t>≤BMI ≤35kg/m</w:t>
      </w:r>
      <w:r w:rsidRPr="00531B8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bookmarkEnd w:id="2"/>
      <w:r w:rsidRPr="00531B8D">
        <w:rPr>
          <w:rFonts w:ascii="Times New Roman" w:hAnsi="Times New Roman" w:cs="Times New Roman"/>
          <w:sz w:val="24"/>
          <w:szCs w:val="24"/>
        </w:rPr>
        <w:t>, 899).</w:t>
      </w:r>
    </w:p>
    <w:tbl>
      <w:tblPr>
        <w:tblStyle w:val="a3"/>
        <w:tblW w:w="108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94"/>
        <w:gridCol w:w="875"/>
        <w:gridCol w:w="1358"/>
        <w:gridCol w:w="857"/>
        <w:gridCol w:w="1364"/>
        <w:gridCol w:w="862"/>
        <w:gridCol w:w="1284"/>
        <w:gridCol w:w="817"/>
      </w:tblGrid>
      <w:tr w:rsidR="00621550" w:rsidRPr="00531B8D" w14:paraId="0DDD4F39" w14:textId="77777777" w:rsidTr="000949BA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2C6F015" w14:textId="77777777" w:rsidR="00621550" w:rsidRPr="00531B8D" w:rsidRDefault="00621550" w:rsidP="000949BA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04F550F7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hAnsi="Times New Roman" w:cs="Times New Roman"/>
                <w:b/>
                <w:bCs/>
              </w:rPr>
              <w:t>MI (n=107)</w:t>
            </w:r>
          </w:p>
        </w:tc>
        <w:tc>
          <w:tcPr>
            <w:tcW w:w="741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22FC675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621550" w:rsidRPr="00531B8D" w14:paraId="0609E9B0" w14:textId="77777777" w:rsidTr="000949BA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7E34F394" w14:textId="77777777" w:rsidR="00621550" w:rsidRPr="00531B8D" w:rsidRDefault="00621550" w:rsidP="000949BA">
            <w:pPr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5071659B" w14:textId="77777777" w:rsidR="00621550" w:rsidRPr="00531B8D" w:rsidRDefault="00621550" w:rsidP="000949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B8D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Crude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2953DA6E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10EF6FC0" w14:textId="77777777" w:rsidR="00621550" w:rsidRPr="00531B8D" w:rsidRDefault="00621550" w:rsidP="000949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B8D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Model1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4C9EDEA8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05D0BEEF" w14:textId="77777777" w:rsidR="00621550" w:rsidRPr="00531B8D" w:rsidRDefault="00621550" w:rsidP="000949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B8D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Model2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34397984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1BF79A9E" w14:textId="77777777" w:rsidR="00621550" w:rsidRPr="00531B8D" w:rsidRDefault="00621550" w:rsidP="000949B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1B8D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Model3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04F354D4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p</w:t>
            </w:r>
          </w:p>
        </w:tc>
      </w:tr>
      <w:tr w:rsidR="00621550" w:rsidRPr="00531B8D" w14:paraId="5EDF2FF9" w14:textId="77777777" w:rsidTr="000949BA">
        <w:trPr>
          <w:jc w:val="center"/>
        </w:trPr>
        <w:tc>
          <w:tcPr>
            <w:tcW w:w="1843" w:type="dxa"/>
          </w:tcPr>
          <w:p w14:paraId="4556BFE8" w14:textId="77777777" w:rsidR="00621550" w:rsidRPr="00531B8D" w:rsidRDefault="00621550" w:rsidP="000949BA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hAnsi="Times New Roman" w:cs="Times New Roman"/>
              </w:rPr>
              <w:t>MLR*10</w:t>
            </w:r>
          </w:p>
        </w:tc>
        <w:tc>
          <w:tcPr>
            <w:tcW w:w="1594" w:type="dxa"/>
            <w:vAlign w:val="center"/>
          </w:tcPr>
          <w:p w14:paraId="2C0CFF40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eastAsia="等线" w:hAnsi="Times New Roman" w:cs="Times New Roman"/>
                <w:color w:val="000000"/>
                <w:sz w:val="22"/>
              </w:rPr>
              <w:t>1.32 (1.18~1.47)</w:t>
            </w:r>
          </w:p>
        </w:tc>
        <w:tc>
          <w:tcPr>
            <w:tcW w:w="875" w:type="dxa"/>
            <w:vAlign w:val="center"/>
          </w:tcPr>
          <w:p w14:paraId="09A8F72C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eastAsia="等线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358" w:type="dxa"/>
            <w:vAlign w:val="center"/>
          </w:tcPr>
          <w:p w14:paraId="321EF9F3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eastAsia="等线" w:hAnsi="Times New Roman" w:cs="Times New Roman"/>
                <w:color w:val="000000"/>
                <w:sz w:val="22"/>
              </w:rPr>
              <w:t>1.19 (1.05~1.35)</w:t>
            </w:r>
          </w:p>
        </w:tc>
        <w:tc>
          <w:tcPr>
            <w:tcW w:w="857" w:type="dxa"/>
            <w:vAlign w:val="center"/>
          </w:tcPr>
          <w:p w14:paraId="6967A422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  <w:tc>
          <w:tcPr>
            <w:tcW w:w="1364" w:type="dxa"/>
            <w:vAlign w:val="center"/>
          </w:tcPr>
          <w:p w14:paraId="4810A9C8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eastAsia="等线" w:hAnsi="Times New Roman" w:cs="Times New Roman"/>
                <w:color w:val="000000"/>
                <w:sz w:val="22"/>
              </w:rPr>
              <w:t>1.19 (1.05~1.36)</w:t>
            </w:r>
          </w:p>
        </w:tc>
        <w:tc>
          <w:tcPr>
            <w:tcW w:w="862" w:type="dxa"/>
            <w:vAlign w:val="center"/>
          </w:tcPr>
          <w:p w14:paraId="424E3A0B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eastAsia="等线" w:hAnsi="Times New Roman" w:cs="Times New Roman"/>
                <w:color w:val="000000"/>
                <w:sz w:val="22"/>
              </w:rPr>
              <w:t>0.009</w:t>
            </w:r>
          </w:p>
        </w:tc>
        <w:tc>
          <w:tcPr>
            <w:tcW w:w="1284" w:type="dxa"/>
            <w:vAlign w:val="center"/>
          </w:tcPr>
          <w:p w14:paraId="4E159069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eastAsia="等线" w:hAnsi="Times New Roman" w:cs="Times New Roman"/>
                <w:color w:val="000000"/>
                <w:sz w:val="22"/>
              </w:rPr>
              <w:t>1.18 (1.02~1.35)</w:t>
            </w:r>
          </w:p>
        </w:tc>
        <w:tc>
          <w:tcPr>
            <w:tcW w:w="817" w:type="dxa"/>
            <w:vAlign w:val="center"/>
          </w:tcPr>
          <w:p w14:paraId="2C51F2DF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eastAsia="等线" w:hAnsi="Times New Roman" w:cs="Times New Roman"/>
                <w:color w:val="000000"/>
                <w:sz w:val="22"/>
              </w:rPr>
              <w:t>0.024</w:t>
            </w:r>
          </w:p>
        </w:tc>
      </w:tr>
      <w:tr w:rsidR="00621550" w:rsidRPr="00531B8D" w14:paraId="19B97EDD" w14:textId="77777777" w:rsidTr="000949BA">
        <w:trPr>
          <w:jc w:val="center"/>
        </w:trPr>
        <w:tc>
          <w:tcPr>
            <w:tcW w:w="1843" w:type="dxa"/>
          </w:tcPr>
          <w:p w14:paraId="334050EE" w14:textId="77777777" w:rsidR="00621550" w:rsidRPr="00531B8D" w:rsidRDefault="00621550" w:rsidP="000949BA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eastAsiaTheme="minorHAnsi" w:hAnsi="Times New Roman" w:cs="Times New Roman"/>
                <w:szCs w:val="21"/>
              </w:rPr>
              <w:t>MLR*10 quartiles</w:t>
            </w:r>
          </w:p>
        </w:tc>
        <w:tc>
          <w:tcPr>
            <w:tcW w:w="1594" w:type="dxa"/>
          </w:tcPr>
          <w:p w14:paraId="456D7C66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5" w:type="dxa"/>
          </w:tcPr>
          <w:p w14:paraId="144A28E7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358" w:type="dxa"/>
          </w:tcPr>
          <w:p w14:paraId="7C0FE335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57" w:type="dxa"/>
          </w:tcPr>
          <w:p w14:paraId="088C586D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364" w:type="dxa"/>
          </w:tcPr>
          <w:p w14:paraId="0B28FDEE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62" w:type="dxa"/>
          </w:tcPr>
          <w:p w14:paraId="3EA24D02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284" w:type="dxa"/>
          </w:tcPr>
          <w:p w14:paraId="73710C62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17" w:type="dxa"/>
          </w:tcPr>
          <w:p w14:paraId="52F4F074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621550" w:rsidRPr="00531B8D" w14:paraId="51E7E069" w14:textId="77777777" w:rsidTr="000949BA">
        <w:trPr>
          <w:jc w:val="center"/>
        </w:trPr>
        <w:tc>
          <w:tcPr>
            <w:tcW w:w="1843" w:type="dxa"/>
          </w:tcPr>
          <w:p w14:paraId="7C44AD43" w14:textId="77777777" w:rsidR="00621550" w:rsidRPr="00531B8D" w:rsidRDefault="00621550" w:rsidP="000949BA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eastAsiaTheme="minorHAnsi" w:hAnsi="Times New Roman" w:cs="Times New Roman"/>
                <w:szCs w:val="21"/>
              </w:rPr>
              <w:t>Q1</w:t>
            </w:r>
          </w:p>
        </w:tc>
        <w:tc>
          <w:tcPr>
            <w:tcW w:w="1594" w:type="dxa"/>
          </w:tcPr>
          <w:p w14:paraId="71B7E064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eastAsiaTheme="minorHAnsi" w:hAnsi="Times New Roman" w:cs="Times New Roman"/>
                <w:szCs w:val="21"/>
              </w:rPr>
              <w:t>1(Ref)</w:t>
            </w:r>
          </w:p>
        </w:tc>
        <w:tc>
          <w:tcPr>
            <w:tcW w:w="875" w:type="dxa"/>
          </w:tcPr>
          <w:p w14:paraId="362862AD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358" w:type="dxa"/>
          </w:tcPr>
          <w:p w14:paraId="465E548C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eastAsiaTheme="minorHAnsi" w:hAnsi="Times New Roman" w:cs="Times New Roman"/>
                <w:szCs w:val="21"/>
              </w:rPr>
              <w:t>1(Ref)</w:t>
            </w:r>
          </w:p>
        </w:tc>
        <w:tc>
          <w:tcPr>
            <w:tcW w:w="857" w:type="dxa"/>
          </w:tcPr>
          <w:p w14:paraId="2BDE6690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364" w:type="dxa"/>
          </w:tcPr>
          <w:p w14:paraId="0E1164C7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eastAsiaTheme="minorHAnsi" w:hAnsi="Times New Roman" w:cs="Times New Roman"/>
                <w:szCs w:val="21"/>
              </w:rPr>
              <w:t>1(Ref)</w:t>
            </w:r>
          </w:p>
        </w:tc>
        <w:tc>
          <w:tcPr>
            <w:tcW w:w="862" w:type="dxa"/>
          </w:tcPr>
          <w:p w14:paraId="4C53DE30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1284" w:type="dxa"/>
          </w:tcPr>
          <w:p w14:paraId="487FC49C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eastAsiaTheme="minorHAnsi" w:hAnsi="Times New Roman" w:cs="Times New Roman"/>
                <w:szCs w:val="21"/>
              </w:rPr>
              <w:t>1(Ref)</w:t>
            </w:r>
          </w:p>
        </w:tc>
        <w:tc>
          <w:tcPr>
            <w:tcW w:w="817" w:type="dxa"/>
          </w:tcPr>
          <w:p w14:paraId="68A66119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</w:tr>
      <w:tr w:rsidR="00621550" w:rsidRPr="00531B8D" w14:paraId="2D00995E" w14:textId="77777777" w:rsidTr="000949BA">
        <w:trPr>
          <w:jc w:val="center"/>
        </w:trPr>
        <w:tc>
          <w:tcPr>
            <w:tcW w:w="1843" w:type="dxa"/>
          </w:tcPr>
          <w:p w14:paraId="4798FE4D" w14:textId="77777777" w:rsidR="00621550" w:rsidRPr="00531B8D" w:rsidRDefault="00621550" w:rsidP="000949BA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eastAsiaTheme="minorHAnsi" w:hAnsi="Times New Roman" w:cs="Times New Roman"/>
                <w:szCs w:val="21"/>
              </w:rPr>
              <w:t>Q2</w:t>
            </w:r>
          </w:p>
        </w:tc>
        <w:tc>
          <w:tcPr>
            <w:tcW w:w="1594" w:type="dxa"/>
          </w:tcPr>
          <w:p w14:paraId="5360A7DD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hAnsi="Times New Roman" w:cs="Times New Roman"/>
              </w:rPr>
              <w:t>2.22 (0.98~5.03)</w:t>
            </w:r>
          </w:p>
        </w:tc>
        <w:tc>
          <w:tcPr>
            <w:tcW w:w="875" w:type="dxa"/>
          </w:tcPr>
          <w:p w14:paraId="3E14A599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358" w:type="dxa"/>
          </w:tcPr>
          <w:p w14:paraId="3921B008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hAnsi="Times New Roman" w:cs="Times New Roman"/>
              </w:rPr>
              <w:t>1.77 (0.77~4.07)</w:t>
            </w:r>
          </w:p>
        </w:tc>
        <w:tc>
          <w:tcPr>
            <w:tcW w:w="857" w:type="dxa"/>
          </w:tcPr>
          <w:p w14:paraId="5C6AE764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364" w:type="dxa"/>
          </w:tcPr>
          <w:p w14:paraId="0C3BC1EB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hAnsi="Times New Roman" w:cs="Times New Roman"/>
              </w:rPr>
              <w:t>1.87 (0.80~4.33)</w:t>
            </w:r>
          </w:p>
        </w:tc>
        <w:tc>
          <w:tcPr>
            <w:tcW w:w="862" w:type="dxa"/>
          </w:tcPr>
          <w:p w14:paraId="6B8B1EFF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284" w:type="dxa"/>
          </w:tcPr>
          <w:p w14:paraId="5331198B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hAnsi="Times New Roman" w:cs="Times New Roman"/>
              </w:rPr>
              <w:t>1.85 (0.79~4.33)</w:t>
            </w:r>
          </w:p>
        </w:tc>
        <w:tc>
          <w:tcPr>
            <w:tcW w:w="817" w:type="dxa"/>
          </w:tcPr>
          <w:p w14:paraId="1DADBB8C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hAnsi="Times New Roman" w:cs="Times New Roman"/>
              </w:rPr>
              <w:t>0.157</w:t>
            </w:r>
          </w:p>
        </w:tc>
      </w:tr>
      <w:tr w:rsidR="00621550" w:rsidRPr="00531B8D" w14:paraId="2EAB07C9" w14:textId="77777777" w:rsidTr="000949BA">
        <w:trPr>
          <w:jc w:val="center"/>
        </w:trPr>
        <w:tc>
          <w:tcPr>
            <w:tcW w:w="1843" w:type="dxa"/>
          </w:tcPr>
          <w:p w14:paraId="0B0864C6" w14:textId="77777777" w:rsidR="00621550" w:rsidRPr="00531B8D" w:rsidRDefault="00621550" w:rsidP="000949BA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eastAsiaTheme="minorHAnsi" w:hAnsi="Times New Roman" w:cs="Times New Roman"/>
                <w:szCs w:val="21"/>
              </w:rPr>
              <w:t>Q3</w:t>
            </w:r>
          </w:p>
        </w:tc>
        <w:tc>
          <w:tcPr>
            <w:tcW w:w="1594" w:type="dxa"/>
          </w:tcPr>
          <w:p w14:paraId="5C0EA731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hAnsi="Times New Roman" w:cs="Times New Roman"/>
              </w:rPr>
              <w:t>4.44 (2.08~9.48)</w:t>
            </w:r>
          </w:p>
        </w:tc>
        <w:tc>
          <w:tcPr>
            <w:tcW w:w="875" w:type="dxa"/>
          </w:tcPr>
          <w:p w14:paraId="3930E389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58" w:type="dxa"/>
          </w:tcPr>
          <w:p w14:paraId="2395C55B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hAnsi="Times New Roman" w:cs="Times New Roman"/>
              </w:rPr>
              <w:t>2.83 (1.29~6.21)</w:t>
            </w:r>
          </w:p>
        </w:tc>
        <w:tc>
          <w:tcPr>
            <w:tcW w:w="857" w:type="dxa"/>
          </w:tcPr>
          <w:p w14:paraId="43C0EB95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64" w:type="dxa"/>
          </w:tcPr>
          <w:p w14:paraId="5B1A7D75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hAnsi="Times New Roman" w:cs="Times New Roman"/>
              </w:rPr>
              <w:t>2.75 (1.24~6.11)</w:t>
            </w:r>
          </w:p>
        </w:tc>
        <w:tc>
          <w:tcPr>
            <w:tcW w:w="862" w:type="dxa"/>
          </w:tcPr>
          <w:p w14:paraId="224BD28A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284" w:type="dxa"/>
          </w:tcPr>
          <w:p w14:paraId="51D8B439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hAnsi="Times New Roman" w:cs="Times New Roman"/>
              </w:rPr>
              <w:t>2.72 (1.21~6.11)</w:t>
            </w:r>
          </w:p>
        </w:tc>
        <w:tc>
          <w:tcPr>
            <w:tcW w:w="817" w:type="dxa"/>
          </w:tcPr>
          <w:p w14:paraId="0186E27A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hAnsi="Times New Roman" w:cs="Times New Roman"/>
              </w:rPr>
              <w:t>0.015</w:t>
            </w:r>
          </w:p>
        </w:tc>
      </w:tr>
      <w:tr w:rsidR="00621550" w:rsidRPr="00531B8D" w14:paraId="056E3BF2" w14:textId="77777777" w:rsidTr="000949BA">
        <w:trPr>
          <w:jc w:val="center"/>
        </w:trPr>
        <w:tc>
          <w:tcPr>
            <w:tcW w:w="1843" w:type="dxa"/>
          </w:tcPr>
          <w:p w14:paraId="72567CF7" w14:textId="77777777" w:rsidR="00621550" w:rsidRPr="00531B8D" w:rsidRDefault="00621550" w:rsidP="000949BA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eastAsiaTheme="minorHAnsi" w:hAnsi="Times New Roman" w:cs="Times New Roman"/>
                <w:szCs w:val="21"/>
              </w:rPr>
              <w:t>Q4</w:t>
            </w:r>
          </w:p>
        </w:tc>
        <w:tc>
          <w:tcPr>
            <w:tcW w:w="1594" w:type="dxa"/>
          </w:tcPr>
          <w:p w14:paraId="7B04F7FD" w14:textId="77777777" w:rsidR="00621550" w:rsidRPr="00531B8D" w:rsidRDefault="00621550" w:rsidP="000949BA">
            <w:pPr>
              <w:jc w:val="center"/>
              <w:rPr>
                <w:rFonts w:ascii="Times New Roman" w:hAnsi="Times New Roman" w:cs="Times New Roman"/>
              </w:rPr>
            </w:pPr>
            <w:r w:rsidRPr="00531B8D">
              <w:rPr>
                <w:rFonts w:ascii="Times New Roman" w:hAnsi="Times New Roman" w:cs="Times New Roman"/>
              </w:rPr>
              <w:t>5.80 (2.76~12.2)</w:t>
            </w:r>
          </w:p>
        </w:tc>
        <w:tc>
          <w:tcPr>
            <w:tcW w:w="875" w:type="dxa"/>
          </w:tcPr>
          <w:p w14:paraId="08AAAEDB" w14:textId="77777777" w:rsidR="00621550" w:rsidRPr="00531B8D" w:rsidRDefault="00621550" w:rsidP="000949BA">
            <w:pPr>
              <w:jc w:val="center"/>
              <w:rPr>
                <w:rFonts w:ascii="Times New Roman" w:hAnsi="Times New Roman" w:cs="Times New Roman"/>
              </w:rPr>
            </w:pPr>
            <w:r w:rsidRPr="00531B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58" w:type="dxa"/>
          </w:tcPr>
          <w:p w14:paraId="1702CA79" w14:textId="77777777" w:rsidR="00621550" w:rsidRPr="00531B8D" w:rsidRDefault="00621550" w:rsidP="000949BA">
            <w:pPr>
              <w:jc w:val="center"/>
              <w:rPr>
                <w:rFonts w:ascii="Times New Roman" w:hAnsi="Times New Roman" w:cs="Times New Roman"/>
              </w:rPr>
            </w:pPr>
            <w:r w:rsidRPr="00531B8D">
              <w:rPr>
                <w:rFonts w:ascii="Times New Roman" w:hAnsi="Times New Roman" w:cs="Times New Roman"/>
              </w:rPr>
              <w:t>3.11 (1.41~6.88)</w:t>
            </w:r>
          </w:p>
        </w:tc>
        <w:tc>
          <w:tcPr>
            <w:tcW w:w="857" w:type="dxa"/>
          </w:tcPr>
          <w:p w14:paraId="611E3F4C" w14:textId="77777777" w:rsidR="00621550" w:rsidRPr="00531B8D" w:rsidRDefault="00621550" w:rsidP="000949BA">
            <w:pPr>
              <w:jc w:val="center"/>
              <w:rPr>
                <w:rFonts w:ascii="Times New Roman" w:hAnsi="Times New Roman" w:cs="Times New Roman"/>
              </w:rPr>
            </w:pPr>
            <w:r w:rsidRPr="00531B8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64" w:type="dxa"/>
          </w:tcPr>
          <w:p w14:paraId="606F416A" w14:textId="77777777" w:rsidR="00621550" w:rsidRPr="00531B8D" w:rsidRDefault="00621550" w:rsidP="000949BA">
            <w:pPr>
              <w:jc w:val="center"/>
              <w:rPr>
                <w:rFonts w:ascii="Times New Roman" w:hAnsi="Times New Roman" w:cs="Times New Roman"/>
              </w:rPr>
            </w:pPr>
            <w:r w:rsidRPr="00531B8D">
              <w:rPr>
                <w:rFonts w:ascii="Times New Roman" w:hAnsi="Times New Roman" w:cs="Times New Roman"/>
              </w:rPr>
              <w:t>3.11 (1.40~6.92)</w:t>
            </w:r>
          </w:p>
        </w:tc>
        <w:tc>
          <w:tcPr>
            <w:tcW w:w="862" w:type="dxa"/>
          </w:tcPr>
          <w:p w14:paraId="272D748C" w14:textId="77777777" w:rsidR="00621550" w:rsidRPr="00531B8D" w:rsidRDefault="00621550" w:rsidP="000949BA">
            <w:pPr>
              <w:jc w:val="center"/>
              <w:rPr>
                <w:rFonts w:ascii="Times New Roman" w:hAnsi="Times New Roman" w:cs="Times New Roman"/>
              </w:rPr>
            </w:pPr>
            <w:r w:rsidRPr="00531B8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84" w:type="dxa"/>
          </w:tcPr>
          <w:p w14:paraId="15DCEE10" w14:textId="77777777" w:rsidR="00621550" w:rsidRPr="00531B8D" w:rsidRDefault="00621550" w:rsidP="000949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1B8D">
              <w:rPr>
                <w:rFonts w:ascii="Times New Roman" w:hAnsi="Times New Roman" w:cs="Times New Roman"/>
              </w:rPr>
              <w:t>3.02 (1.32~6.88)</w:t>
            </w:r>
          </w:p>
        </w:tc>
        <w:tc>
          <w:tcPr>
            <w:tcW w:w="817" w:type="dxa"/>
          </w:tcPr>
          <w:p w14:paraId="57A58F10" w14:textId="77777777" w:rsidR="00621550" w:rsidRPr="00531B8D" w:rsidRDefault="00621550" w:rsidP="000949BA">
            <w:pPr>
              <w:jc w:val="center"/>
              <w:rPr>
                <w:rFonts w:ascii="Times New Roman" w:hAnsi="Times New Roman" w:cs="Times New Roman"/>
              </w:rPr>
            </w:pPr>
            <w:r w:rsidRPr="00531B8D">
              <w:rPr>
                <w:rFonts w:ascii="Times New Roman" w:hAnsi="Times New Roman" w:cs="Times New Roman"/>
              </w:rPr>
              <w:t>0.009</w:t>
            </w:r>
          </w:p>
        </w:tc>
      </w:tr>
      <w:tr w:rsidR="00621550" w:rsidRPr="00531B8D" w14:paraId="6816202B" w14:textId="77777777" w:rsidTr="000949BA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14:paraId="70FE724D" w14:textId="77777777" w:rsidR="00621550" w:rsidRPr="00531B8D" w:rsidRDefault="00621550" w:rsidP="000949BA">
            <w:pPr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eastAsiaTheme="minorHAnsi" w:hAnsi="Times New Roman" w:cs="Times New Roman"/>
                <w:szCs w:val="21"/>
              </w:rPr>
              <w:t>Trend test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6C73E76F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35828A15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6BF80BBD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25E72FC6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312077CD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45A0C824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442AF0A8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3E5F463B" w14:textId="77777777" w:rsidR="00621550" w:rsidRPr="00531B8D" w:rsidRDefault="00621550" w:rsidP="000949BA">
            <w:pPr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531B8D">
              <w:rPr>
                <w:rFonts w:ascii="Times New Roman" w:hAnsi="Times New Roman" w:cs="Times New Roman"/>
              </w:rPr>
              <w:t>0.006</w:t>
            </w:r>
          </w:p>
        </w:tc>
      </w:tr>
    </w:tbl>
    <w:p w14:paraId="33DD108D" w14:textId="77777777" w:rsidR="00621550" w:rsidRPr="006123A3" w:rsidRDefault="00621550" w:rsidP="00621550">
      <w:pPr>
        <w:rPr>
          <w:rFonts w:ascii="Times New Roman" w:hAnsi="Times New Roman" w:cs="Times New Roman"/>
          <w:szCs w:val="21"/>
        </w:rPr>
      </w:pPr>
      <w:r w:rsidRPr="006123A3">
        <w:rPr>
          <w:rFonts w:ascii="Times New Roman" w:hAnsi="Times New Roman" w:cs="Times New Roman"/>
          <w:szCs w:val="21"/>
        </w:rPr>
        <w:t>Since the values of MLR is a*10(0 &lt; a &lt; 10). Carry out logistic regression analysis. When the independent variable is increased by 1 unit, the MLR value is equivalent to expanding by 10 times.</w:t>
      </w:r>
    </w:p>
    <w:p w14:paraId="2066FDFB" w14:textId="77777777" w:rsidR="00621550" w:rsidRPr="00621550" w:rsidRDefault="00621550"/>
    <w:p w14:paraId="32826817" w14:textId="77777777" w:rsidR="00621550" w:rsidRDefault="00621550"/>
    <w:p w14:paraId="689518CD" w14:textId="77777777" w:rsidR="00621550" w:rsidRDefault="00621550"/>
    <w:p w14:paraId="0C9F6B5D" w14:textId="77777777" w:rsidR="00621550" w:rsidRDefault="00621550"/>
    <w:p w14:paraId="57CCB9C3" w14:textId="77777777" w:rsidR="00621550" w:rsidRDefault="00621550"/>
    <w:p w14:paraId="54060907" w14:textId="77777777" w:rsidR="00621550" w:rsidRDefault="00621550"/>
    <w:p w14:paraId="25602CBF" w14:textId="77777777" w:rsidR="00621550" w:rsidRDefault="00621550"/>
    <w:p w14:paraId="4CC4F322" w14:textId="77777777" w:rsidR="00621550" w:rsidRDefault="00621550"/>
    <w:p w14:paraId="14416D7A" w14:textId="77777777" w:rsidR="00621550" w:rsidRDefault="00621550"/>
    <w:p w14:paraId="191B4A0A" w14:textId="77777777" w:rsidR="00621550" w:rsidRDefault="00621550"/>
    <w:p w14:paraId="1E789239" w14:textId="77777777" w:rsidR="00621550" w:rsidRDefault="00621550"/>
    <w:p w14:paraId="7A70A258" w14:textId="77777777" w:rsidR="00621550" w:rsidRDefault="00621550"/>
    <w:p w14:paraId="7B61B287" w14:textId="77777777" w:rsidR="00621550" w:rsidRDefault="00621550"/>
    <w:p w14:paraId="2F913BAC" w14:textId="77777777" w:rsidR="00621550" w:rsidRDefault="00621550"/>
    <w:p w14:paraId="47DCD2D4" w14:textId="77777777" w:rsidR="00621550" w:rsidRDefault="00621550"/>
    <w:p w14:paraId="3AC370EC" w14:textId="77777777" w:rsidR="00621550" w:rsidRDefault="00621550"/>
    <w:p w14:paraId="1F55D6B3" w14:textId="77777777" w:rsidR="00621550" w:rsidRDefault="00621550"/>
    <w:p w14:paraId="7C693C03" w14:textId="77777777" w:rsidR="00621550" w:rsidRDefault="00621550"/>
    <w:p w14:paraId="0FE24A0D" w14:textId="77777777" w:rsidR="00621550" w:rsidRDefault="00621550"/>
    <w:p w14:paraId="5C39141C" w14:textId="77777777" w:rsidR="00621550" w:rsidRDefault="00621550"/>
    <w:p w14:paraId="741C2C69" w14:textId="77777777" w:rsidR="00621550" w:rsidRDefault="00621550"/>
    <w:p w14:paraId="0004E300" w14:textId="77777777" w:rsidR="00621550" w:rsidRDefault="00621550"/>
    <w:p w14:paraId="4EBE105B" w14:textId="77777777" w:rsidR="00621550" w:rsidRDefault="00621550"/>
    <w:p w14:paraId="756C5A4E" w14:textId="77777777" w:rsidR="00621550" w:rsidRDefault="00621550"/>
    <w:p w14:paraId="70DE3AFC" w14:textId="77777777" w:rsidR="00621550" w:rsidRDefault="00621550"/>
    <w:p w14:paraId="78F42E6D" w14:textId="77777777" w:rsidR="00621550" w:rsidRDefault="00621550"/>
    <w:p w14:paraId="5C484A03" w14:textId="77777777" w:rsidR="00621550" w:rsidRDefault="00621550"/>
    <w:p w14:paraId="74BC2F15" w14:textId="77777777" w:rsidR="00621550" w:rsidRDefault="00621550"/>
    <w:p w14:paraId="7C46FD32" w14:textId="77777777" w:rsidR="00621550" w:rsidRDefault="00621550"/>
    <w:p w14:paraId="3A61E2EF" w14:textId="4FC34075" w:rsidR="00621550" w:rsidRDefault="00621550">
      <w:r>
        <w:rPr>
          <w:noProof/>
        </w:rPr>
        <w:lastRenderedPageBreak/>
        <w:drawing>
          <wp:inline distT="0" distB="0" distL="0" distR="0" wp14:anchorId="108CB2FB" wp14:editId="0B8DC8EB">
            <wp:extent cx="5274310" cy="5301615"/>
            <wp:effectExtent l="0" t="0" r="0" b="0"/>
            <wp:docPr id="11307947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0794787" name="图片 113079478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0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E9F4F" w14:textId="75610CBC" w:rsidR="00621550" w:rsidRDefault="00621550" w:rsidP="00621550">
      <w:r w:rsidRPr="00531B8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31B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31B8D">
        <w:rPr>
          <w:rFonts w:ascii="Times New Roman" w:hAnsi="Times New Roman" w:cs="Times New Roman"/>
          <w:sz w:val="24"/>
          <w:szCs w:val="24"/>
        </w:rPr>
        <w:t>The receiver operating characteristic (ROC) curv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AD6412E" w14:textId="403D5A51" w:rsidR="00621550" w:rsidRPr="00621550" w:rsidRDefault="00621550" w:rsidP="00621550">
      <w:pPr>
        <w:rPr>
          <w:rFonts w:hint="eastAsia"/>
        </w:rPr>
      </w:pPr>
    </w:p>
    <w:sectPr w:rsidR="00621550" w:rsidRPr="006215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550"/>
    <w:rsid w:val="00621550"/>
    <w:rsid w:val="007B161E"/>
    <w:rsid w:val="008F5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3CE2E"/>
  <w15:chartTrackingRefBased/>
  <w15:docId w15:val="{E7E82318-0B11-40D6-ADEF-1774A658E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15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15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 伍</dc:creator>
  <cp:keywords/>
  <dc:description/>
  <cp:lastModifiedBy>岳 伍</cp:lastModifiedBy>
  <cp:revision>1</cp:revision>
  <dcterms:created xsi:type="dcterms:W3CDTF">2024-05-07T15:14:00Z</dcterms:created>
  <dcterms:modified xsi:type="dcterms:W3CDTF">2024-05-07T15:21:00Z</dcterms:modified>
</cp:coreProperties>
</file>